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60" w:type="dxa"/>
        <w:tblInd w:w="108" w:type="dxa"/>
        <w:tblLook w:val="04A0" w:firstRow="1" w:lastRow="0" w:firstColumn="1" w:lastColumn="0" w:noHBand="0" w:noVBand="1"/>
      </w:tblPr>
      <w:tblGrid>
        <w:gridCol w:w="1780"/>
        <w:gridCol w:w="1500"/>
        <w:gridCol w:w="1500"/>
        <w:gridCol w:w="1500"/>
        <w:gridCol w:w="1500"/>
        <w:gridCol w:w="766"/>
        <w:gridCol w:w="1000"/>
      </w:tblGrid>
      <w:tr w:rsidR="00015863" w:rsidRPr="00015863" w14:paraId="28506236" w14:textId="77777777" w:rsidTr="00015863">
        <w:trPr>
          <w:trHeight w:val="470"/>
        </w:trPr>
        <w:tc>
          <w:tcPr>
            <w:tcW w:w="94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C188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able S1 Baseline characteristics of the participants.</w:t>
            </w:r>
          </w:p>
        </w:tc>
      </w:tr>
      <w:tr w:rsidR="00015863" w:rsidRPr="00015863" w14:paraId="0A31CF29" w14:textId="77777777" w:rsidTr="00015863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4895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linical Indicato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5CC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ients Cohor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2D7C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Total </w:t>
            </w:r>
            <w:proofErr w:type="gramStart"/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D9735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Recurrence group </w:t>
            </w:r>
            <w:proofErr w:type="gramStart"/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EADE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on-recurrence group </w:t>
            </w:r>
            <w:proofErr w:type="gramStart"/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1AAF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Calibri" w:eastAsia="宋体" w:hAnsi="Calibri" w:cs="Calibri"/>
                <w:kern w:val="0"/>
                <w:sz w:val="20"/>
                <w:szCs w:val="20"/>
                <w14:ligatures w14:val="none"/>
              </w:rPr>
              <w:t>χ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7B25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015863" w:rsidRPr="00015863" w14:paraId="215B4D64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0EAB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877E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D0A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757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B47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099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91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156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015863" w:rsidRPr="00015863" w14:paraId="74E95E75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4AC8D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720B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DB2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21C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115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950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6C16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6376AED6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9FDF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011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538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6EE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80A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965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48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362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01</w:t>
            </w:r>
          </w:p>
        </w:tc>
      </w:tr>
      <w:tr w:rsidR="00015863" w:rsidRPr="00015863" w14:paraId="1B9B5DF9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E2494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34A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EFC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D00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815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D327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6A240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31819AF1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E270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ECO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B961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9E25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DE7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39B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346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44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A7E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5863" w:rsidRPr="00015863" w14:paraId="1BA3F7EF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1EEB5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89D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FEA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28F2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D08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051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1DB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65942052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485D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0EFF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2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262E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6882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2D1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0B2D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587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70D2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015863" w:rsidRPr="00015863" w14:paraId="3D81BE01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E98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47B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4FF5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5C57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7D0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74B8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74C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1A187E21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F053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M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7054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4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07A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7F6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A368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277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B63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36</w:t>
            </w:r>
          </w:p>
        </w:tc>
      </w:tr>
      <w:tr w:rsidR="00015863" w:rsidRPr="00015863" w14:paraId="2D24724B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6E2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0140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C5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9438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352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D3EE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1C4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2D5F5739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6343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P-CR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EE2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152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84A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405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B6F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595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057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99B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2</w:t>
            </w:r>
          </w:p>
        </w:tc>
      </w:tr>
      <w:tr w:rsidR="00015863" w:rsidRPr="00015863" w14:paraId="7C9151DA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1EE76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0D05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2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3EB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2B1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73D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D9F3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1200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17EF4A61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1FD0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GP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6613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B5F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D52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97C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21D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423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F6A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015863" w:rsidRPr="00015863" w14:paraId="4C022AB5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5248F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711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815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396D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02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47168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F8084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45C678F4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4B2E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P(</w:t>
            </w:r>
            <w:proofErr w:type="gramEnd"/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ECFF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987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4FBE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1A8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1D4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9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7A38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42</w:t>
            </w:r>
          </w:p>
        </w:tc>
      </w:tr>
      <w:tr w:rsidR="00015863" w:rsidRPr="00015863" w14:paraId="39D2AC4A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B14D6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4623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71D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6AF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DE8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8546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B18C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631EDD1D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617B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CP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9A4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7387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E4CD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4F62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44E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702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5F2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15863" w:rsidRPr="00015863" w14:paraId="1C09C8DB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5971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73B3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56C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8F8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A1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E2C7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D170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08308589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3474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SCC(</w:t>
            </w:r>
            <w:proofErr w:type="gramEnd"/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ng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1724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11D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8D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FB9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221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51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0D6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61</w:t>
            </w:r>
          </w:p>
        </w:tc>
      </w:tr>
      <w:tr w:rsidR="00015863" w:rsidRPr="00015863" w14:paraId="18DD6D9A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F8D1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BD2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BA2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A31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683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5EF4D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A2C2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4B1D7304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69B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 xml:space="preserve"> CY211(ng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50DF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2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481E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6DD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44E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EDD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744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743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015863" w:rsidRPr="00015863" w14:paraId="1CA48A3E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2A8D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429B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16E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EA58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1BE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DA10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693E5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6C324376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1C0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rgical Metho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887" w14:textId="05851C2A" w:rsidR="00015863" w:rsidRPr="00015863" w:rsidRDefault="00062FBA" w:rsidP="00015863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6FAE">
              <w:rPr>
                <w:rFonts w:ascii="Times New Roman" w:hAnsi="Times New Roman"/>
              </w:rPr>
              <w:t>Mckeow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C0BE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20B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420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0B2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376D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27</w:t>
            </w:r>
          </w:p>
        </w:tc>
      </w:tr>
      <w:tr w:rsidR="00015863" w:rsidRPr="00015863" w14:paraId="6789C556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2F12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B64C" w14:textId="76185CAB" w:rsidR="00015863" w:rsidRPr="00015863" w:rsidRDefault="00062FBA" w:rsidP="00015863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we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338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016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C972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6E0C5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9D4E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04B8C6E8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542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traoperative blood 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22D3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DD8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8A6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5B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D5D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84C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84</w:t>
            </w:r>
          </w:p>
        </w:tc>
      </w:tr>
      <w:tr w:rsidR="00015863" w:rsidRPr="00015863" w14:paraId="741B4BBF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3644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17B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666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8455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9CB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A678D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74F8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73810A2B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CFC1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perative T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F235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5F5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EE4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861E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02B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9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195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38</w:t>
            </w:r>
          </w:p>
        </w:tc>
      </w:tr>
      <w:tr w:rsidR="00015863" w:rsidRPr="00015863" w14:paraId="3E3D2F55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01A58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6C3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A0C5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8C25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3478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AEF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3B1B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75080980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B661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umor Lo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93A8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8DDE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E7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34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5F8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95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F55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21</w:t>
            </w:r>
          </w:p>
        </w:tc>
      </w:tr>
      <w:tr w:rsidR="00015863" w:rsidRPr="00015863" w14:paraId="2EADB304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74F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6FDD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515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719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7DED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B40D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E577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35E68E3F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96B01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FB4D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F1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4DB4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B3A7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DEF8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ACA10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328DD8D1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D6D5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Tumor Siz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A250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3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758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477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FD8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198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473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60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015863" w:rsidRPr="00015863" w14:paraId="662CA4C9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8C1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10BF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205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8E5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51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BEB0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41594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6A912D9B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194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BD7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1+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A0B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98AD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D28E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63C8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488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37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15863" w:rsidRPr="00015863" w14:paraId="4A5E5AEB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F880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0E0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3+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CC75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862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A3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7BC9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B086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348C8687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BABF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EEE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F2A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D4B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571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D9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.376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271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5863" w:rsidRPr="00015863" w14:paraId="04F08007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1AA3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7452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1+2+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544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74D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8EC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B5C2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B7D3E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08EB1AA9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517B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TN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935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+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E252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6317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5A92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7E7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9.719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472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5863" w:rsidRPr="00015863" w14:paraId="557C0984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A774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776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II+I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6742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3BB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B15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3024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ACA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6BCA0D1C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EE4A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Cell Differenti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3E7C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ell+Modera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FE5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A9D7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885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59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07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1A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015863" w:rsidRPr="00015863" w14:paraId="4478C4E9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5C9A8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0DD1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oorl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853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431F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D43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0985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18219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0C2EAEA8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F19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Adjuvant thera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0A9E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244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235E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A9F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0469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39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FE25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5863" w:rsidRPr="00015863" w14:paraId="1BB2FECB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F1501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CD7B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ED48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B7E6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DD1B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1386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ED6CB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15863" w:rsidRPr="00015863" w14:paraId="369322B3" w14:textId="77777777" w:rsidTr="00015863">
        <w:trPr>
          <w:trHeight w:val="19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56B71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Complica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A2A5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708D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BE8A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B4DC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63802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06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F87A1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015863" w:rsidRPr="00015863" w14:paraId="6C838BEC" w14:textId="77777777" w:rsidTr="00015863">
        <w:trPr>
          <w:trHeight w:val="19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70691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C4D7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32F9E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8D20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DE77" w14:textId="77777777" w:rsidR="00015863" w:rsidRPr="00015863" w:rsidRDefault="00015863" w:rsidP="000158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1586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34CE6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A134F" w14:textId="77777777" w:rsidR="00015863" w:rsidRPr="00015863" w:rsidRDefault="00015863" w:rsidP="000158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D322722" w14:textId="77777777" w:rsidR="00DD5607" w:rsidRDefault="00DD5607">
      <w:pPr>
        <w:rPr>
          <w:rFonts w:hint="eastAsia"/>
        </w:rPr>
      </w:pPr>
    </w:p>
    <w:sectPr w:rsidR="00DD5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ACD74" w14:textId="77777777" w:rsidR="007F78F5" w:rsidRDefault="007F78F5" w:rsidP="00747458">
      <w:pPr>
        <w:rPr>
          <w:rFonts w:hint="eastAsia"/>
        </w:rPr>
      </w:pPr>
      <w:r>
        <w:separator/>
      </w:r>
    </w:p>
  </w:endnote>
  <w:endnote w:type="continuationSeparator" w:id="0">
    <w:p w14:paraId="5CC796AD" w14:textId="77777777" w:rsidR="007F78F5" w:rsidRDefault="007F78F5" w:rsidP="007474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23E2C" w14:textId="77777777" w:rsidR="007F78F5" w:rsidRDefault="007F78F5" w:rsidP="00747458">
      <w:pPr>
        <w:rPr>
          <w:rFonts w:hint="eastAsia"/>
        </w:rPr>
      </w:pPr>
      <w:r>
        <w:separator/>
      </w:r>
    </w:p>
  </w:footnote>
  <w:footnote w:type="continuationSeparator" w:id="0">
    <w:p w14:paraId="0280E6D1" w14:textId="77777777" w:rsidR="007F78F5" w:rsidRDefault="007F78F5" w:rsidP="007474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6B7E"/>
    <w:rsid w:val="00015863"/>
    <w:rsid w:val="00062FBA"/>
    <w:rsid w:val="00136B7E"/>
    <w:rsid w:val="00675478"/>
    <w:rsid w:val="006762C8"/>
    <w:rsid w:val="00747458"/>
    <w:rsid w:val="007F78F5"/>
    <w:rsid w:val="00837573"/>
    <w:rsid w:val="00DD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63872"/>
  <w15:chartTrackingRefBased/>
  <w15:docId w15:val="{F9BCEB42-87B1-42A2-A44E-90D395FB9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4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4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9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551127739</dc:creator>
  <cp:keywords/>
  <dc:description/>
  <cp:lastModifiedBy>8617826080919</cp:lastModifiedBy>
  <cp:revision>3</cp:revision>
  <dcterms:created xsi:type="dcterms:W3CDTF">2024-06-14T02:10:00Z</dcterms:created>
  <dcterms:modified xsi:type="dcterms:W3CDTF">2025-03-25T12:57:00Z</dcterms:modified>
</cp:coreProperties>
</file>